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B735A" w:rsidRPr="00C82D6D" w:rsidRDefault="009B735A" w:rsidP="009B735A">
      <w:pPr>
        <w:pStyle w:val="a3"/>
        <w:spacing w:line="360" w:lineRule="auto"/>
        <w:jc w:val="both"/>
        <w:rPr>
          <w:rFonts w:ascii="Times New Roman" w:eastAsia="DengXian" w:hAnsi="Times New Roman" w:cs="Times New Roman"/>
          <w:color w:val="000000" w:themeColor="text1"/>
        </w:rPr>
      </w:pPr>
      <w:bookmarkStart w:id="0" w:name="OLE_LINK800"/>
      <w:bookmarkStart w:id="1" w:name="OLE_LINK801"/>
      <w:r w:rsidRPr="00C82D6D">
        <w:rPr>
          <w:rFonts w:ascii="Times New Roman" w:eastAsia="DengXian" w:hAnsi="Times New Roman" w:cs="Times New Roman"/>
          <w:color w:val="000000" w:themeColor="text1"/>
        </w:rPr>
        <w:t xml:space="preserve">Table </w:t>
      </w:r>
      <w:r w:rsidR="004D223C">
        <w:rPr>
          <w:rFonts w:ascii="Times New Roman" w:eastAsia="DengXian" w:hAnsi="Times New Roman" w:cs="Times New Roman"/>
          <w:color w:val="000000" w:themeColor="text1"/>
        </w:rPr>
        <w:t>S</w:t>
      </w:r>
      <w:bookmarkStart w:id="2" w:name="_GoBack"/>
      <w:bookmarkEnd w:id="2"/>
      <w:r w:rsidRPr="00C82D6D">
        <w:rPr>
          <w:rFonts w:ascii="Times New Roman" w:eastAsia="DengXian" w:hAnsi="Times New Roman" w:cs="Times New Roman"/>
          <w:color w:val="000000" w:themeColor="text1"/>
        </w:rPr>
        <w:t>1 Tentatively identified compounds found in anogenital gland secretion (AGS) in giant pandas during estrus.</w:t>
      </w:r>
    </w:p>
    <w:tbl>
      <w:tblPr>
        <w:tblStyle w:val="21"/>
        <w:tblW w:w="0" w:type="auto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586"/>
        <w:gridCol w:w="4260"/>
        <w:gridCol w:w="1307"/>
        <w:gridCol w:w="1006"/>
        <w:gridCol w:w="791"/>
        <w:gridCol w:w="222"/>
      </w:tblGrid>
      <w:tr w:rsidR="009B735A" w:rsidRPr="001E1652" w:rsidTr="002E43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bookmarkEnd w:id="1"/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eck No</w:t>
            </w:r>
          </w:p>
        </w:tc>
        <w:tc>
          <w:tcPr>
            <w:tcW w:w="4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735A" w:rsidRPr="001E1652" w:rsidRDefault="009B735A" w:rsidP="002E43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entatively identified compounds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735A" w:rsidRPr="001E1652" w:rsidRDefault="009B735A" w:rsidP="002E43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ormula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735A" w:rsidRPr="001E1652" w:rsidRDefault="009B735A" w:rsidP="002E43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olecular weight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735A" w:rsidRPr="001E1652" w:rsidRDefault="009B735A" w:rsidP="002E43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.Time</w:t>
            </w:r>
            <w:proofErr w:type="spellEnd"/>
            <w:proofErr w:type="gramEnd"/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9B735A" w:rsidRPr="001E1652" w:rsidRDefault="009B735A" w:rsidP="002E43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tcBorders>
              <w:top w:val="single" w:sz="4" w:space="0" w:color="auto"/>
            </w:tcBorders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0" w:type="dxa"/>
            <w:tcBorders>
              <w:top w:val="single" w:sz="4" w:space="0" w:color="auto"/>
            </w:tcBorders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3" w:name="OLE_LINK509"/>
            <w:bookmarkStart w:id="4" w:name="OLE_LINK510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*2,5-Dimethyl</w:t>
            </w:r>
            <w:bookmarkEnd w:id="3"/>
            <w:bookmarkEnd w:id="4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exane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8H18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14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925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5" w:name="OLE_LINK511"/>
            <w:bookmarkStart w:id="6" w:name="OLE_LINK512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-Ethyl-2,4-Dimethyl</w:t>
            </w:r>
            <w:bookmarkEnd w:id="5"/>
            <w:bookmarkEnd w:id="6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entan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9H20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28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667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-methylbutanoic acid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bookmarkStart w:id="7" w:name="OLE_LINK513"/>
            <w:bookmarkStart w:id="8" w:name="OLE_LINK514"/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5H10O2</w:t>
            </w:r>
            <w:bookmarkEnd w:id="7"/>
            <w:bookmarkEnd w:id="8"/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2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198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9" w:name="OLE_LINK515"/>
            <w:bookmarkStart w:id="10" w:name="OLE_LINK516"/>
            <w:bookmarkStart w:id="11" w:name="OLE_LINK551"/>
            <w:bookmarkStart w:id="12" w:name="OLE_LINK552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*</w:t>
            </w:r>
            <w:bookmarkStart w:id="13" w:name="OLE_LINK720"/>
            <w:bookmarkStart w:id="14" w:name="OLE_LINK721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-Benzoquinone</w:t>
            </w:r>
            <w:bookmarkEnd w:id="9"/>
            <w:bookmarkEnd w:id="10"/>
            <w:bookmarkEnd w:id="11"/>
            <w:bookmarkEnd w:id="12"/>
            <w:bookmarkEnd w:id="13"/>
            <w:bookmarkEnd w:id="14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6H4O2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514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,6-Dimethylundecan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3H28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84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949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,7-Dimethyloctan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0H22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42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986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,4,6-Trimethyloctan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1H24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4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247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,2,3,3-Tetramethylpentan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9H20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28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260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-Methylnonan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0H22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42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333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S)-3-Methylpentanol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6H14O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2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725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15" w:name="OLE_LINK517"/>
            <w:bookmarkStart w:id="16" w:name="OLE_LINK518"/>
            <w:bookmarkStart w:id="17" w:name="OLE_LINK636"/>
            <w:bookmarkStart w:id="18" w:name="OLE_LINK709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anal</w:t>
            </w:r>
            <w:bookmarkEnd w:id="15"/>
            <w:bookmarkEnd w:id="16"/>
            <w:bookmarkEnd w:id="17"/>
            <w:bookmarkEnd w:id="18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9H18O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42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769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,5-Dimethylundecan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3H28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84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050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19" w:name="OLE_LINK596"/>
            <w:bookmarkStart w:id="20" w:name="OLE_LINK597"/>
            <w:bookmarkStart w:id="21" w:name="OLE_LINK635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yclohexyl isothiocyanate</w:t>
            </w:r>
            <w:bookmarkEnd w:id="19"/>
            <w:bookmarkEnd w:id="20"/>
            <w:bookmarkEnd w:id="21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7H11NS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41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247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,5-Dimethylundecan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3H28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84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002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22" w:name="OLE_LINK568"/>
            <w:bookmarkStart w:id="23" w:name="OLE_LINK569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,5-Dimethyl-1-phenyl-1,3-hexanedione</w:t>
            </w:r>
            <w:bookmarkEnd w:id="22"/>
            <w:bookmarkEnd w:id="23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4H18O2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126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-Bromodecan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0H21Br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20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024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24" w:name="OLE_LINK570"/>
            <w:bookmarkStart w:id="25" w:name="OLE_LINK571"/>
            <w:bookmarkStart w:id="26" w:name="OLE_LINK586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,6-Dimethyl-6-trifluoroacetoxyoctane</w:t>
            </w:r>
            <w:bookmarkEnd w:id="24"/>
            <w:bookmarkEnd w:id="25"/>
            <w:bookmarkEnd w:id="26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2H21F3O2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54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200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,3,6-Trimethyldecan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3H28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84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229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27" w:name="OLE_LINK633"/>
            <w:bookmarkStart w:id="28" w:name="OLE_LINK634"/>
            <w:proofErr w:type="spellStart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Dioctanoyl</w:t>
            </w:r>
            <w:proofErr w:type="spellEnd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peroxide</w:t>
            </w:r>
            <w:bookmarkEnd w:id="27"/>
            <w:bookmarkEnd w:id="28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bookmarkStart w:id="29" w:name="OLE_LINK527"/>
            <w:bookmarkStart w:id="30" w:name="OLE_LINK528"/>
            <w:bookmarkStart w:id="31" w:name="OLE_LINK531"/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6H30O4</w:t>
            </w:r>
            <w:bookmarkEnd w:id="29"/>
            <w:bookmarkEnd w:id="30"/>
            <w:bookmarkEnd w:id="31"/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86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311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,6-Dimethyldodecan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4H30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98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566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,3-Dimethyldodecan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4H30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98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833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-Methylnonan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0H22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42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869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32" w:name="OLE_LINK534"/>
            <w:bookmarkStart w:id="33" w:name="OLE_LINK535"/>
            <w:bookmarkStart w:id="34" w:name="OLE_LINK632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rans-2-nonen-1-ol</w:t>
            </w:r>
            <w:bookmarkEnd w:id="32"/>
            <w:bookmarkEnd w:id="33"/>
            <w:bookmarkEnd w:id="34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9H18O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42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.448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35" w:name="OLE_LINK538"/>
            <w:bookmarkStart w:id="36" w:name="OLE_LINK539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-Nonadecanol</w:t>
            </w:r>
            <w:bookmarkEnd w:id="35"/>
            <w:bookmarkEnd w:id="36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9H40O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84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.460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*1-Undecanol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1H24O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72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.612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-Methyldecan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1H24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6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.767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-Methyleicosan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1H44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96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026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,5-Dimethyloctan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0H22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42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085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37" w:name="OLE_LINK540"/>
            <w:bookmarkStart w:id="38" w:name="OLE_LINK541"/>
            <w:bookmarkStart w:id="39" w:name="OLE_LINK572"/>
            <w:bookmarkStart w:id="40" w:name="OLE_LINK631"/>
            <w:proofErr w:type="spellStart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ridecanal</w:t>
            </w:r>
            <w:bookmarkEnd w:id="37"/>
            <w:bookmarkEnd w:id="38"/>
            <w:bookmarkEnd w:id="39"/>
            <w:bookmarkEnd w:id="40"/>
            <w:proofErr w:type="spellEnd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3H26O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98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102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41" w:name="OLE_LINK574"/>
            <w:bookmarkStart w:id="42" w:name="OLE_LINK575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Dichloroacetic acid, decyl ester</w:t>
            </w:r>
            <w:bookmarkEnd w:id="41"/>
            <w:bookmarkEnd w:id="42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2H22Cl2O2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69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375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43" w:name="OLE_LINK580"/>
            <w:bookmarkStart w:id="44" w:name="OLE_LINK581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,6-Di-tert-butyl-P-benzoquinone</w:t>
            </w:r>
            <w:bookmarkEnd w:id="43"/>
            <w:bookmarkEnd w:id="44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4H20O2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20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400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-Ethyl-1-dodecanol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4H30O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14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957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45" w:name="OLE_LINK545"/>
            <w:bookmarkStart w:id="46" w:name="OLE_LINK546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-Iodododecane</w:t>
            </w:r>
            <w:bookmarkEnd w:id="45"/>
            <w:bookmarkEnd w:id="46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2H25I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96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040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47" w:name="OLE_LINK547"/>
            <w:bookmarkStart w:id="48" w:name="OLE_LINK548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,2,3,3,5,6,6-Heptamethy</w:t>
            </w:r>
            <w:bookmarkEnd w:id="47"/>
            <w:bookmarkEnd w:id="48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heptan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4H30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98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217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,3-Dimethyloctan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0H22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42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267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49" w:name="OLE_LINK576"/>
            <w:bookmarkStart w:id="50" w:name="OLE_LINK577"/>
            <w:bookmarkStart w:id="51" w:name="OLE_LINK630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edran-8-ol</w:t>
            </w:r>
            <w:bookmarkEnd w:id="49"/>
            <w:bookmarkEnd w:id="50"/>
            <w:bookmarkEnd w:id="51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5H26O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22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396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52" w:name="OLE_LINK578"/>
            <w:bookmarkStart w:id="53" w:name="OLE_LINK579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-Isopropyl-5-methyl-1-heptanol</w:t>
            </w:r>
            <w:bookmarkEnd w:id="52"/>
            <w:bookmarkEnd w:id="53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bookmarkStart w:id="54" w:name="OLE_LINK553"/>
            <w:bookmarkStart w:id="55" w:name="OLE_LINK554"/>
            <w:bookmarkStart w:id="56" w:name="OLE_LINK555"/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1H24</w:t>
            </w:r>
            <w:bookmarkEnd w:id="54"/>
            <w:bookmarkEnd w:id="55"/>
            <w:bookmarkEnd w:id="56"/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72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561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-Methyltridecan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4H30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98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767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lastRenderedPageBreak/>
              <w:t>39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richloroacetic acid dodecyl ester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4H25Cl3O2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31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887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57" w:name="OLE_LINK582"/>
            <w:bookmarkStart w:id="58" w:name="OLE_LINK583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-Hexyldecanol</w:t>
            </w:r>
            <w:bookmarkEnd w:id="57"/>
            <w:bookmarkEnd w:id="58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6H34O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42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.287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59" w:name="OLE_LINK584"/>
            <w:bookmarkStart w:id="60" w:name="OLE_LINK585"/>
            <w:bookmarkStart w:id="61" w:name="OLE_LINK587"/>
            <w:proofErr w:type="spellStart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Benzeneacetic</w:t>
            </w:r>
            <w:proofErr w:type="spellEnd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acid, 4-tridecyl ester</w:t>
            </w:r>
            <w:bookmarkEnd w:id="59"/>
            <w:bookmarkEnd w:id="60"/>
            <w:bookmarkEnd w:id="61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1H34O2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18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.632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Decanoic acid, decyl ester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0H40O2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12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.649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-Ethyl-4-methylhexan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9H20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28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.715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-Methyl-5-propylnonan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3H28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84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.900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62" w:name="OLE_LINK628"/>
            <w:bookmarkStart w:id="63" w:name="OLE_LINK629"/>
            <w:proofErr w:type="spellStart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exanedioic</w:t>
            </w:r>
            <w:proofErr w:type="spellEnd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acid, dibutyl ester</w:t>
            </w:r>
            <w:bookmarkEnd w:id="62"/>
            <w:bookmarkEnd w:id="63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4H26O4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58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.975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,8-Dimethyldecan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2H26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70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150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,6,10,14-Tetramethylpentadecan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9H40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68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257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48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S)-5-(Isobutyl)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E1652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idazolidine-2,4-dion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7H12N2O2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6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258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49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64" w:name="OLE_LINK598"/>
            <w:bookmarkStart w:id="65" w:name="OLE_LINK599"/>
            <w:proofErr w:type="spellStart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entadecanal</w:t>
            </w:r>
            <w:bookmarkEnd w:id="64"/>
            <w:bookmarkEnd w:id="65"/>
            <w:proofErr w:type="spellEnd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5H30O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26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376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66" w:name="OLE_LINK626"/>
            <w:bookmarkStart w:id="67" w:name="OLE_LINK627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,2-Diphenyl</w:t>
            </w:r>
            <w:bookmarkStart w:id="68" w:name="OLE_LINK601"/>
            <w:bookmarkStart w:id="69" w:name="OLE_LINK602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yclobutane</w:t>
            </w:r>
            <w:bookmarkEnd w:id="66"/>
            <w:bookmarkEnd w:id="67"/>
            <w:bookmarkEnd w:id="68"/>
            <w:bookmarkEnd w:id="69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6H16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08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410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51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70" w:name="OLE_LINK603"/>
            <w:bookmarkStart w:id="71" w:name="OLE_LINK604"/>
            <w:bookmarkStart w:id="72" w:name="OLE_LINK623"/>
            <w:proofErr w:type="spellStart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etradecanal</w:t>
            </w:r>
            <w:bookmarkEnd w:id="70"/>
            <w:bookmarkEnd w:id="71"/>
            <w:bookmarkEnd w:id="72"/>
            <w:proofErr w:type="spellEnd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4H28O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12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418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52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Diisononylphthalat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6H42O4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18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543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53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-Chloroeicosan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0H41Cl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17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775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,2,6,6-Tetramethylheptan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1H24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6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815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73" w:name="OLE_LINK613"/>
            <w:bookmarkStart w:id="74" w:name="OLE_LINK614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-Bromododecane</w:t>
            </w:r>
            <w:bookmarkEnd w:id="73"/>
            <w:bookmarkEnd w:id="74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2H25Br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49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868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56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,6,10-Trimethyltetradecan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7H36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40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030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57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etradecanoic</w:t>
            </w:r>
            <w:proofErr w:type="spellEnd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acid, ethyl ester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6H32O2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56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325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riacontanoic acid, methyl ester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31H62O2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66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409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59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,6,10,15-Tetramethylheptadecan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1H44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96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428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75" w:name="OLE_LINK615"/>
            <w:bookmarkStart w:id="76" w:name="OLE_LINK616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Dodecanoic acid, 2,3-bis(acetyloxy)propyl ester</w:t>
            </w:r>
            <w:bookmarkEnd w:id="75"/>
            <w:bookmarkEnd w:id="76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9H34O6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58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624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61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77" w:name="OLE_LINK617"/>
            <w:bookmarkStart w:id="78" w:name="OLE_LINK618"/>
            <w:proofErr w:type="spellStart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enthyl</w:t>
            </w:r>
            <w:proofErr w:type="spellEnd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salicylate</w:t>
            </w:r>
            <w:bookmarkEnd w:id="77"/>
            <w:bookmarkEnd w:id="78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7H24O3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76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652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62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79" w:name="OLE_LINK619"/>
            <w:bookmarkStart w:id="80" w:name="OLE_LINK620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-Nonylamine</w:t>
            </w:r>
            <w:bookmarkEnd w:id="79"/>
            <w:bookmarkEnd w:id="80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9H21N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43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764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63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-Ethyl-2-methyltridecanol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6H34O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42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819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81" w:name="OLE_LINK637"/>
            <w:bookmarkStart w:id="82" w:name="OLE_LINK638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1,2-Benzenedicarboxylic acid, </w:t>
            </w:r>
            <w:proofErr w:type="spellStart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diisodecyl</w:t>
            </w:r>
            <w:proofErr w:type="spellEnd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ester</w:t>
            </w:r>
            <w:bookmarkEnd w:id="81"/>
            <w:bookmarkEnd w:id="82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8H46O4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46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.133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-Pentadecanol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5H32O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28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.239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83" w:name="OLE_LINK639"/>
            <w:bookmarkStart w:id="84" w:name="OLE_LINK640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*1-Eicosanol</w:t>
            </w:r>
            <w:bookmarkEnd w:id="83"/>
            <w:bookmarkEnd w:id="84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0H42O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98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.305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67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Dibutyl phthalat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6H22O4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78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.473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68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Butyl </w:t>
            </w:r>
            <w:proofErr w:type="spellStart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isodecyl</w:t>
            </w:r>
            <w:proofErr w:type="spellEnd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phthalat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2H34O4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62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.484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,3,4-Trimethyldecan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3H28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84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.650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*Pentadecanoic acid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5H30O2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42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.716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exadecanoic</w:t>
            </w:r>
            <w:proofErr w:type="spellEnd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acid, ethyl ester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8H36O2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84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032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72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85" w:name="OLE_LINK643"/>
            <w:bookmarkStart w:id="86" w:name="OLE_LINK644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1,2-Benzenedicarboxylic acid, </w:t>
            </w:r>
            <w:proofErr w:type="spellStart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butyloctyl</w:t>
            </w:r>
            <w:proofErr w:type="spellEnd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ester</w:t>
            </w:r>
            <w:bookmarkEnd w:id="85"/>
            <w:bookmarkEnd w:id="86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0H30O4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34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275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87" w:name="OLE_LINK645"/>
            <w:bookmarkStart w:id="88" w:name="OLE_LINK646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-Docosene</w:t>
            </w:r>
            <w:bookmarkEnd w:id="87"/>
            <w:bookmarkEnd w:id="88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2H44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08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385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74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89" w:name="OLE_LINK647"/>
            <w:bookmarkStart w:id="90" w:name="OLE_LINK648"/>
            <w:proofErr w:type="spellStart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Eicosanoic</w:t>
            </w:r>
            <w:proofErr w:type="spellEnd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acid, ethyl ester</w:t>
            </w:r>
            <w:bookmarkEnd w:id="89"/>
            <w:bookmarkEnd w:id="90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2H44O2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40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422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Docosanoic</w:t>
            </w:r>
            <w:proofErr w:type="spellEnd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acid, ethyl ester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4H48O2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68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552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76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Oleic Acid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8H34O2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82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706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77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spellStart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Eicosanoic</w:t>
            </w:r>
            <w:proofErr w:type="spellEnd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0H40O2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12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770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78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-Isopropyl-3-(methoxycarbonyl)-1,3-oxazolidine-4-carboxylic acid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9H15NO5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17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786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79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*1-Octadecanol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8H38O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70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.392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etratriacontan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34H70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78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.714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81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Octadecanoic acid, ethyl ester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0H40O2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12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.802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lastRenderedPageBreak/>
              <w:t>82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Ethyl Oleat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0H38O2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10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.017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83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*</w:t>
            </w:r>
            <w:bookmarkStart w:id="91" w:name="OLE_LINK718"/>
            <w:bookmarkStart w:id="92" w:name="OLE_LINK719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eptadecanoic acid, ethyl este</w:t>
            </w:r>
            <w:bookmarkEnd w:id="91"/>
            <w:bookmarkEnd w:id="92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9H38O2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98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.151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84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E)-9-Octadecenoic acid, ethyl ester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0H38O2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10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.226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exadecanoic</w:t>
            </w:r>
            <w:proofErr w:type="spellEnd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acid, 2-hydroxyethyl ester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8H36O3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.874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86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93" w:name="OLE_LINK653"/>
            <w:bookmarkStart w:id="94" w:name="OLE_LINK654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Ethyl 9-hexadecenoate</w:t>
            </w:r>
            <w:bookmarkEnd w:id="93"/>
            <w:bookmarkEnd w:id="94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8H34O2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82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447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87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1-Eicosenoic acid, methyl ester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1H40O2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24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458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88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Ethyl 2-ethyl-2-tridecanoat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8H36O2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84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662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89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-t-Butoxy-3-hydroxy-butyric acid, ethyl ester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0H20O4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04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724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Oxalic acid, decyl 3,5-difluorophenyl ester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8H24F2O4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42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728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91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1,54-Dibromo </w:t>
            </w:r>
            <w:proofErr w:type="spellStart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etrapentacontane</w:t>
            </w:r>
            <w:proofErr w:type="spellEnd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54H108Br2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14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902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92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ono(2-ethylhexyl) phthalat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6H22O4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78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.212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93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-Iodooctadecan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8H37I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80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.309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94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Floxuridin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9H11FN2O5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46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.465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95" w:name="OLE_LINK655"/>
            <w:bookmarkStart w:id="96" w:name="OLE_LINK656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Ether, isopropyl 2-benzyl-2-propenyl</w:t>
            </w:r>
            <w:bookmarkEnd w:id="95"/>
            <w:bookmarkEnd w:id="96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3H18O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90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.985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96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97" w:name="OLE_LINK657"/>
            <w:bookmarkStart w:id="98" w:name="OLE_LINK658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-(2-Carboxy-1-methyl-ethoxy)-5-phenyl</w:t>
            </w:r>
            <w:bookmarkEnd w:id="97"/>
            <w:bookmarkEnd w:id="98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pentanoic acid, </w:t>
            </w:r>
            <w:proofErr w:type="spellStart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rthyl</w:t>
            </w:r>
            <w:proofErr w:type="spellEnd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ester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7H24O5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08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.989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97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entanoic</w:t>
            </w:r>
            <w:proofErr w:type="spellEnd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acid, 2-methyl, butyl ester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0H20O2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72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.129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98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Hexanoic acid, </w:t>
            </w:r>
            <w:proofErr w:type="spellStart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eptadecyl</w:t>
            </w:r>
            <w:proofErr w:type="spellEnd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ester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3H46O2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54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.208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99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Oleamid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18H35NO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81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.553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Glyceryl monostearat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1H42O4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58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.608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Octadecanoic acid, 2-hydroxyethyl ester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0H40O3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28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.675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Z)-13-docosenamid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2H43NO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37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.452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*</w:t>
            </w:r>
            <w:bookmarkStart w:id="99" w:name="OLE_LINK716"/>
            <w:bookmarkStart w:id="100" w:name="OLE_LINK717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Erucic acid, ethyl ester</w:t>
            </w:r>
            <w:bookmarkEnd w:id="99"/>
            <w:bookmarkEnd w:id="100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4H46O2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66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.872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101" w:name="OLE_LINK659"/>
            <w:bookmarkStart w:id="102" w:name="OLE_LINK660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3,15-Octacosad</w:t>
            </w:r>
            <w:bookmarkStart w:id="103" w:name="OLE_LINK661"/>
            <w:bookmarkStart w:id="104" w:name="OLE_LINK662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iyne</w:t>
            </w:r>
            <w:bookmarkEnd w:id="101"/>
            <w:bookmarkEnd w:id="102"/>
            <w:bookmarkEnd w:id="103"/>
            <w:bookmarkEnd w:id="104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8H50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86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.090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holesteryl myristat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41H72O2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97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.411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qualen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30H50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10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.521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105" w:name="OLE_LINK670"/>
            <w:bookmarkStart w:id="106" w:name="OLE_LINK671"/>
            <w:bookmarkStart w:id="107" w:name="OLE_LINK672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holest-2-ene</w:t>
            </w:r>
            <w:bookmarkEnd w:id="105"/>
            <w:bookmarkEnd w:id="106"/>
            <w:bookmarkEnd w:id="107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7H46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70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.950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holesterol chloroformat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8H45ClO2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48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.121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108" w:name="OLE_LINK674"/>
            <w:bookmarkStart w:id="109" w:name="OLE_LINK675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,17,19,21-Hexatriacontatetrayne</w:t>
            </w:r>
            <w:bookmarkEnd w:id="108"/>
            <w:bookmarkEnd w:id="109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36H58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90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.178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,6- Cholestadien-3beta-ol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7H44O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84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.278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110" w:name="OLE_LINK676"/>
            <w:bookmarkStart w:id="111" w:name="OLE_LINK677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-Heptatriacotanol</w:t>
            </w:r>
            <w:bookmarkEnd w:id="110"/>
            <w:bookmarkEnd w:id="111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37H76O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36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.817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holesterol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7H46O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86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.502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oprosterol</w:t>
            </w:r>
            <w:proofErr w:type="spellEnd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7H48O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88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.421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112" w:name="OLE_LINK682"/>
            <w:bookmarkStart w:id="113" w:name="OLE_LINK683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holestan-3-ol</w:t>
            </w:r>
            <w:bookmarkEnd w:id="112"/>
            <w:bookmarkEnd w:id="113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7H48O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88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.491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-Alpha-cholestan-3-one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7H46O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86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.526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114" w:name="OLE_LINK684"/>
            <w:bookmarkStart w:id="115" w:name="OLE_LINK685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Beta-Sitosterol</w:t>
            </w:r>
            <w:bookmarkEnd w:id="114"/>
            <w:bookmarkEnd w:id="115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9H50O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14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.443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holest-5-en-3-ol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7H46O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86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.460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Ergosta-5,7-dien-3 beta-</w:t>
            </w:r>
            <w:proofErr w:type="spellStart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ol</w:t>
            </w:r>
            <w:proofErr w:type="spellEnd"/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8H46O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98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.611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4260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Ergosta-8,14-dien-3-ol</w:t>
            </w:r>
          </w:p>
        </w:tc>
        <w:tc>
          <w:tcPr>
            <w:tcW w:w="1307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8H46O</w:t>
            </w:r>
          </w:p>
        </w:tc>
        <w:tc>
          <w:tcPr>
            <w:tcW w:w="1006" w:type="dxa"/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98</w:t>
            </w:r>
          </w:p>
        </w:tc>
        <w:tc>
          <w:tcPr>
            <w:tcW w:w="236" w:type="dxa"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.715</w:t>
            </w:r>
          </w:p>
        </w:tc>
        <w:tc>
          <w:tcPr>
            <w:tcW w:w="222" w:type="dxa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735A" w:rsidRPr="001E1652" w:rsidTr="002E4390">
        <w:trPr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tcBorders>
              <w:bottom w:val="single" w:sz="4" w:space="0" w:color="auto"/>
            </w:tcBorders>
            <w:vAlign w:val="center"/>
          </w:tcPr>
          <w:p w:rsidR="009B735A" w:rsidRPr="001E1652" w:rsidRDefault="009B735A" w:rsidP="002E439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4260" w:type="dxa"/>
            <w:tcBorders>
              <w:bottom w:val="single" w:sz="4" w:space="0" w:color="auto"/>
            </w:tcBorders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116" w:name="OLE_LINK688"/>
            <w:bookmarkStart w:id="117" w:name="OLE_LINK689"/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holest-4-en-3-one</w:t>
            </w:r>
            <w:bookmarkEnd w:id="116"/>
            <w:bookmarkEnd w:id="117"/>
          </w:p>
        </w:tc>
        <w:tc>
          <w:tcPr>
            <w:tcW w:w="1307" w:type="dxa"/>
            <w:tcBorders>
              <w:bottom w:val="single" w:sz="4" w:space="0" w:color="auto"/>
            </w:tcBorders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7H44O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noWrap/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8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E16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.418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9B735A" w:rsidRPr="001E1652" w:rsidRDefault="009B735A" w:rsidP="002E4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9B735A" w:rsidRDefault="009B735A" w:rsidP="009B735A">
      <w:pPr>
        <w:pStyle w:val="a3"/>
        <w:spacing w:line="360" w:lineRule="auto"/>
        <w:jc w:val="both"/>
        <w:rPr>
          <w:rFonts w:ascii="Times New Roman" w:eastAsia="DengXian" w:hAnsi="Times New Roman" w:cs="Times New Roman"/>
          <w:color w:val="000000" w:themeColor="text1"/>
        </w:rPr>
      </w:pPr>
      <w:r w:rsidRPr="00C82D6D">
        <w:rPr>
          <w:rFonts w:ascii="Times New Roman" w:eastAsia="DengXian" w:hAnsi="Times New Roman" w:cs="Times New Roman"/>
          <w:color w:val="000000" w:themeColor="text1"/>
        </w:rPr>
        <w:t xml:space="preserve">Table note: </w:t>
      </w:r>
      <w:r w:rsidRPr="00C82D6D">
        <w:rPr>
          <w:rFonts w:ascii="Times New Roman" w:eastAsia="DengXian" w:hAnsi="Times New Roman" w:cs="Times New Roman"/>
          <w:color w:val="000000" w:themeColor="text1"/>
          <w:vertAlign w:val="superscript"/>
        </w:rPr>
        <w:t>*</w:t>
      </w:r>
      <w:r w:rsidRPr="00C82D6D">
        <w:rPr>
          <w:rFonts w:ascii="Times New Roman" w:eastAsia="DengXian" w:hAnsi="Times New Roman" w:cs="Times New Roman"/>
          <w:color w:val="000000" w:themeColor="text1"/>
        </w:rPr>
        <w:t xml:space="preserve">: Compounds identified using authentic standards, 2,5-Dimethylhexane (98%), p-Benzoquinone (99.5%), 1-Undecanol (99.5%), 1-Eicosanol (99.5%), </w:t>
      </w:r>
      <w:r w:rsidRPr="00C82D6D">
        <w:rPr>
          <w:rFonts w:ascii="Times New Roman" w:eastAsia="DengXian" w:hAnsi="Times New Roman" w:cs="Times New Roman"/>
          <w:color w:val="000000" w:themeColor="text1"/>
        </w:rPr>
        <w:lastRenderedPageBreak/>
        <w:t xml:space="preserve">Pentadecanoic acid (99.5%), </w:t>
      </w:r>
      <w:proofErr w:type="spellStart"/>
      <w:r w:rsidRPr="00C82D6D">
        <w:rPr>
          <w:rFonts w:ascii="Times New Roman" w:eastAsia="DengXian" w:hAnsi="Times New Roman" w:cs="Times New Roman"/>
          <w:color w:val="000000" w:themeColor="text1"/>
        </w:rPr>
        <w:t>Eicosanoic</w:t>
      </w:r>
      <w:proofErr w:type="spellEnd"/>
      <w:r w:rsidRPr="00C82D6D">
        <w:rPr>
          <w:rFonts w:ascii="Times New Roman" w:eastAsia="DengXian" w:hAnsi="Times New Roman" w:cs="Times New Roman"/>
          <w:color w:val="000000" w:themeColor="text1"/>
        </w:rPr>
        <w:t xml:space="preserve"> acid (99.5%), 1-Octadecanol (99.5%), Heptadecanoic acid ethyl ester (98%), Erucic acid ethyl ester (98%) were purchased from Sigma-Aldrich (Shanghai) trading co. LTD, Shanghai, China. </w:t>
      </w:r>
    </w:p>
    <w:p w:rsidR="00FF1AF0" w:rsidRDefault="00FF1AF0"/>
    <w:sectPr w:rsidR="00FF1AF0" w:rsidSect="00EB5B0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35A"/>
    <w:rsid w:val="000026E5"/>
    <w:rsid w:val="00016BA3"/>
    <w:rsid w:val="00031D6B"/>
    <w:rsid w:val="00066E00"/>
    <w:rsid w:val="001052D0"/>
    <w:rsid w:val="001646A7"/>
    <w:rsid w:val="00170F70"/>
    <w:rsid w:val="002064C8"/>
    <w:rsid w:val="00234841"/>
    <w:rsid w:val="002E16EC"/>
    <w:rsid w:val="002E281D"/>
    <w:rsid w:val="00332344"/>
    <w:rsid w:val="00337D23"/>
    <w:rsid w:val="00357884"/>
    <w:rsid w:val="00365470"/>
    <w:rsid w:val="003760EE"/>
    <w:rsid w:val="004D223C"/>
    <w:rsid w:val="00585839"/>
    <w:rsid w:val="005B4020"/>
    <w:rsid w:val="005F481A"/>
    <w:rsid w:val="006071BD"/>
    <w:rsid w:val="00607D3C"/>
    <w:rsid w:val="00665A3F"/>
    <w:rsid w:val="006C70EF"/>
    <w:rsid w:val="00705167"/>
    <w:rsid w:val="0071140E"/>
    <w:rsid w:val="0072791E"/>
    <w:rsid w:val="00825009"/>
    <w:rsid w:val="008B746C"/>
    <w:rsid w:val="008D59EC"/>
    <w:rsid w:val="0090796B"/>
    <w:rsid w:val="00965BA7"/>
    <w:rsid w:val="009B735A"/>
    <w:rsid w:val="00A02F75"/>
    <w:rsid w:val="00A40F0E"/>
    <w:rsid w:val="00A50725"/>
    <w:rsid w:val="00A83A98"/>
    <w:rsid w:val="00B10A5E"/>
    <w:rsid w:val="00B121F3"/>
    <w:rsid w:val="00B332D8"/>
    <w:rsid w:val="00B63758"/>
    <w:rsid w:val="00C26E06"/>
    <w:rsid w:val="00C31462"/>
    <w:rsid w:val="00C84B86"/>
    <w:rsid w:val="00CE6329"/>
    <w:rsid w:val="00D94CA0"/>
    <w:rsid w:val="00E04A5F"/>
    <w:rsid w:val="00E374E2"/>
    <w:rsid w:val="00E63538"/>
    <w:rsid w:val="00E75520"/>
    <w:rsid w:val="00EB5B04"/>
    <w:rsid w:val="00ED75AA"/>
    <w:rsid w:val="00F32C40"/>
    <w:rsid w:val="00F62E0C"/>
    <w:rsid w:val="00F82D31"/>
    <w:rsid w:val="00F87713"/>
    <w:rsid w:val="00FE3122"/>
    <w:rsid w:val="00FF1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927A9C"/>
  <w15:chartTrackingRefBased/>
  <w15:docId w15:val="{A89CEB07-624F-B145-9AC3-7786291E3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735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qFormat/>
    <w:rsid w:val="009B735A"/>
    <w:pPr>
      <w:spacing w:before="100" w:beforeAutospacing="1" w:after="100" w:afterAutospacing="1"/>
    </w:pPr>
  </w:style>
  <w:style w:type="table" w:customStyle="1" w:styleId="21">
    <w:name w:val="无格式表格 21"/>
    <w:basedOn w:val="a1"/>
    <w:uiPriority w:val="42"/>
    <w:qFormat/>
    <w:rsid w:val="009B735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4">
    <w:name w:val="普通(网站) 字符"/>
    <w:basedOn w:val="a0"/>
    <w:link w:val="a3"/>
    <w:uiPriority w:val="99"/>
    <w:qFormat/>
    <w:rsid w:val="009B735A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55</Words>
  <Characters>5449</Characters>
  <Application>Microsoft Office Word</Application>
  <DocSecurity>0</DocSecurity>
  <Lines>45</Lines>
  <Paragraphs>12</Paragraphs>
  <ScaleCrop>false</ScaleCrop>
  <Company/>
  <LinksUpToDate>false</LinksUpToDate>
  <CharactersWithSpaces>6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4-03T07:54:00Z</dcterms:created>
  <dcterms:modified xsi:type="dcterms:W3CDTF">2022-04-03T07:55:00Z</dcterms:modified>
</cp:coreProperties>
</file>